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C366A2" w:rsidRPr="00C366A2">
        <w:t>The source data behind figure 4.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B0869" w:rsidRPr="00C84992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C366A2" w:rsidRPr="00C366A2">
        <w:t>The source data behind figures 6a and 6c.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1D6D" w:rsidRDefault="00411D6D" w:rsidP="00FC1BB8">
      <w:pPr>
        <w:spacing w:after="0" w:line="240" w:lineRule="auto"/>
      </w:pPr>
      <w:r>
        <w:separator/>
      </w:r>
    </w:p>
  </w:endnote>
  <w:endnote w:type="continuationSeparator" w:id="0">
    <w:p w:rsidR="00411D6D" w:rsidRDefault="00411D6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1D6D" w:rsidRDefault="00411D6D" w:rsidP="00FC1BB8">
      <w:pPr>
        <w:spacing w:after="0" w:line="240" w:lineRule="auto"/>
      </w:pPr>
      <w:r>
        <w:separator/>
      </w:r>
    </w:p>
  </w:footnote>
  <w:footnote w:type="continuationSeparator" w:id="0">
    <w:p w:rsidR="00411D6D" w:rsidRDefault="00411D6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11D6D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366A2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18T17:13:00Z</dcterms:created>
  <dcterms:modified xsi:type="dcterms:W3CDTF">2022-11-18T17:13:00Z</dcterms:modified>
</cp:coreProperties>
</file>